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FB719" w14:textId="234BB61E" w:rsidR="001465AE" w:rsidRPr="000860B4" w:rsidRDefault="001465AE" w:rsidP="002E6631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860B4">
        <w:rPr>
          <w:rFonts w:ascii="Times New Roman" w:hAnsi="Times New Roman"/>
          <w:b/>
          <w:sz w:val="24"/>
          <w:szCs w:val="24"/>
        </w:rPr>
        <w:t xml:space="preserve">Table </w:t>
      </w:r>
      <w:r w:rsidR="001E3D4F">
        <w:rPr>
          <w:rFonts w:ascii="Times New Roman" w:hAnsi="Times New Roman"/>
          <w:b/>
          <w:sz w:val="24"/>
          <w:szCs w:val="24"/>
        </w:rPr>
        <w:t>S</w:t>
      </w:r>
      <w:r w:rsidRPr="000860B4">
        <w:rPr>
          <w:rFonts w:ascii="Times New Roman" w:hAnsi="Times New Roman"/>
          <w:b/>
          <w:sz w:val="24"/>
          <w:szCs w:val="24"/>
        </w:rPr>
        <w:t>1.</w:t>
      </w:r>
      <w:r w:rsidRPr="000860B4">
        <w:rPr>
          <w:rFonts w:ascii="Times New Roman" w:hAnsi="Times New Roman"/>
          <w:sz w:val="24"/>
          <w:szCs w:val="24"/>
        </w:rPr>
        <w:t xml:space="preserve"> F</w:t>
      </w:r>
      <w:r w:rsidRPr="000860B4">
        <w:rPr>
          <w:rFonts w:ascii="Times New Roman" w:hAnsi="Times New Roman"/>
          <w:sz w:val="24"/>
          <w:szCs w:val="24"/>
          <w:vertAlign w:val="subscript"/>
        </w:rPr>
        <w:t>ST</w:t>
      </w:r>
      <w:r w:rsidRPr="000860B4">
        <w:rPr>
          <w:rFonts w:ascii="Times New Roman" w:hAnsi="Times New Roman"/>
          <w:sz w:val="24"/>
          <w:szCs w:val="24"/>
        </w:rPr>
        <w:t xml:space="preserve"> for Tibetans and neighboring Asian populations examined 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440"/>
        <w:gridCol w:w="2160"/>
        <w:gridCol w:w="1710"/>
        <w:gridCol w:w="1350"/>
        <w:gridCol w:w="990"/>
      </w:tblGrid>
      <w:tr w:rsidR="00F87E04" w:rsidRPr="000860B4" w14:paraId="66618FEB" w14:textId="77777777" w:rsidTr="00F87E04">
        <w:trPr>
          <w:trHeight w:val="223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55AB1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20BF" w14:textId="0E8AE0F5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uryat</w:t>
            </w:r>
            <w:proofErr w:type="spellEnd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Mongolia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47AE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HapMap</w:t>
            </w:r>
            <w:proofErr w:type="spellEnd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Chinese (CHB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C7A3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HapMap</w:t>
            </w:r>
            <w:proofErr w:type="spellEnd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Japanese (JPT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8192" w14:textId="50298A1D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edu</w:t>
            </w:r>
            <w:proofErr w:type="spellEnd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Mongolia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9135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TR Tibetan</w:t>
            </w:r>
          </w:p>
        </w:tc>
      </w:tr>
      <w:tr w:rsidR="00F87E04" w:rsidRPr="000860B4" w14:paraId="75773CEB" w14:textId="77777777" w:rsidTr="00F87E04">
        <w:trPr>
          <w:trHeight w:val="30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1944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H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8F3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F48D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89A1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DF78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9F3B5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</w:tr>
      <w:tr w:rsidR="00F87E04" w:rsidRPr="000860B4" w14:paraId="5EAE62EB" w14:textId="77777777" w:rsidTr="00F87E04">
        <w:trPr>
          <w:trHeight w:val="30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FF39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J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37A7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C495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4379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4D67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03718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</w:tr>
      <w:tr w:rsidR="00F87E04" w:rsidRPr="000860B4" w14:paraId="7DDC600D" w14:textId="77777777" w:rsidTr="00F87E04">
        <w:trPr>
          <w:trHeight w:val="30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AFC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edu</w:t>
            </w:r>
            <w:proofErr w:type="spellEnd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Mongol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68AD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A9A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D30C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9AD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5547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</w:tr>
      <w:tr w:rsidR="00F87E04" w:rsidRPr="000860B4" w14:paraId="4BC80724" w14:textId="77777777" w:rsidTr="00F87E04">
        <w:trPr>
          <w:trHeight w:val="30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DC12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TR Tibet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5011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87D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4DB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D069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1005E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</w:tr>
      <w:tr w:rsidR="00F87E04" w:rsidRPr="000860B4" w14:paraId="61D1A966" w14:textId="77777777" w:rsidTr="00F87E04">
        <w:trPr>
          <w:trHeight w:val="321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C69F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MaduoTibet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93BD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6233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FC45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B052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3F7AE" w14:textId="77777777" w:rsidR="00F87E04" w:rsidRPr="000860B4" w:rsidRDefault="00F87E04" w:rsidP="00044BB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0860B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4</w:t>
            </w:r>
          </w:p>
        </w:tc>
      </w:tr>
    </w:tbl>
    <w:p w14:paraId="5C4426E2" w14:textId="0422135F" w:rsidR="00A95FDA" w:rsidRPr="000860B4" w:rsidRDefault="00A95FDA" w:rsidP="007448A1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A95FDA" w:rsidRPr="000860B4" w:rsidSect="00194A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B03EF7" w15:done="0"/>
  <w15:commentEx w15:paraId="64C39B22" w15:done="0"/>
  <w15:commentEx w15:paraId="7A760EF9" w15:done="0"/>
  <w15:commentEx w15:paraId="3A7F877F" w15:done="0"/>
  <w15:commentEx w15:paraId="27088483" w15:done="0"/>
  <w15:commentEx w15:paraId="48C364B7" w15:done="0"/>
  <w15:commentEx w15:paraId="0DC639BC" w15:done="0"/>
  <w15:commentEx w15:paraId="438218AA" w15:done="0"/>
  <w15:commentEx w15:paraId="299CA116" w15:done="0"/>
  <w15:commentEx w15:paraId="2A4DE2D9" w15:done="0"/>
  <w15:commentEx w15:paraId="7FAA88C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7401E" w14:textId="77777777" w:rsidR="007A7BA3" w:rsidRDefault="007A7BA3" w:rsidP="00BF5ECE">
      <w:pPr>
        <w:spacing w:after="0" w:line="240" w:lineRule="auto"/>
      </w:pPr>
      <w:r>
        <w:separator/>
      </w:r>
    </w:p>
  </w:endnote>
  <w:endnote w:type="continuationSeparator" w:id="0">
    <w:p w14:paraId="00510B69" w14:textId="77777777" w:rsidR="007A7BA3" w:rsidRDefault="007A7BA3" w:rsidP="00BF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FA5DA" w14:textId="77777777" w:rsidR="007A7BA3" w:rsidRDefault="007A7BA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83FE3" w14:textId="77777777" w:rsidR="007A7BA3" w:rsidRPr="00BF5ECE" w:rsidRDefault="007A7BA3">
    <w:pPr>
      <w:pStyle w:val="Footer"/>
      <w:jc w:val="center"/>
      <w:rPr>
        <w:rFonts w:ascii="Times New Roman" w:hAnsi="Times New Roman"/>
      </w:rPr>
    </w:pPr>
    <w:r w:rsidRPr="00BF5ECE">
      <w:rPr>
        <w:rFonts w:ascii="Times New Roman" w:hAnsi="Times New Roman"/>
      </w:rPr>
      <w:fldChar w:fldCharType="begin"/>
    </w:r>
    <w:r w:rsidRPr="00BF5ECE">
      <w:rPr>
        <w:rFonts w:ascii="Times New Roman" w:hAnsi="Times New Roman"/>
      </w:rPr>
      <w:instrText xml:space="preserve"> PAGE   \* MERGEFORMAT </w:instrText>
    </w:r>
    <w:r w:rsidRPr="00BF5ECE">
      <w:rPr>
        <w:rFonts w:ascii="Times New Roman" w:hAnsi="Times New Roman"/>
      </w:rPr>
      <w:fldChar w:fldCharType="separate"/>
    </w:r>
    <w:r w:rsidR="007448A1">
      <w:rPr>
        <w:rFonts w:ascii="Times New Roman" w:hAnsi="Times New Roman"/>
        <w:noProof/>
      </w:rPr>
      <w:t>1</w:t>
    </w:r>
    <w:r w:rsidRPr="00BF5ECE">
      <w:rPr>
        <w:rFonts w:ascii="Times New Roman" w:hAnsi="Times New Roman"/>
      </w:rPr>
      <w:fldChar w:fldCharType="end"/>
    </w:r>
  </w:p>
  <w:p w14:paraId="23E7D34A" w14:textId="77777777" w:rsidR="007A7BA3" w:rsidRPr="00BF5ECE" w:rsidRDefault="007A7BA3">
    <w:pPr>
      <w:pStyle w:val="Footer"/>
      <w:rPr>
        <w:rFonts w:ascii="Times New Roman" w:hAnsi="Times New Roman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5BA25" w14:textId="77777777" w:rsidR="007A7BA3" w:rsidRDefault="007A7B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8E5F0" w14:textId="77777777" w:rsidR="007A7BA3" w:rsidRDefault="007A7BA3" w:rsidP="00BF5ECE">
      <w:pPr>
        <w:spacing w:after="0" w:line="240" w:lineRule="auto"/>
      </w:pPr>
      <w:r>
        <w:separator/>
      </w:r>
    </w:p>
  </w:footnote>
  <w:footnote w:type="continuationSeparator" w:id="0">
    <w:p w14:paraId="11C5D551" w14:textId="77777777" w:rsidR="007A7BA3" w:rsidRDefault="007A7BA3" w:rsidP="00BF5E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4AABE" w14:textId="77777777" w:rsidR="007A7BA3" w:rsidRDefault="007A7BA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50D9F" w14:textId="77777777" w:rsidR="007A7BA3" w:rsidRDefault="007A7BA3" w:rsidP="004E43D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0EBF" w14:textId="77777777" w:rsidR="007A7BA3" w:rsidRDefault="007A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529E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980523"/>
    <w:multiLevelType w:val="multilevel"/>
    <w:tmpl w:val="A4AE2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B15456"/>
    <w:multiLevelType w:val="multilevel"/>
    <w:tmpl w:val="729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8E775E"/>
    <w:multiLevelType w:val="multilevel"/>
    <w:tmpl w:val="51940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9D607D"/>
    <w:multiLevelType w:val="multilevel"/>
    <w:tmpl w:val="CE70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7044AB5"/>
    <w:multiLevelType w:val="multilevel"/>
    <w:tmpl w:val="9C4C9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F554E0"/>
    <w:multiLevelType w:val="multilevel"/>
    <w:tmpl w:val="B0B6E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EC66B2D"/>
    <w:multiLevelType w:val="multilevel"/>
    <w:tmpl w:val="E74AB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F4F5015"/>
    <w:multiLevelType w:val="multilevel"/>
    <w:tmpl w:val="D52EE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6617F78"/>
    <w:multiLevelType w:val="multilevel"/>
    <w:tmpl w:val="C09A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81F6DB7"/>
    <w:multiLevelType w:val="multilevel"/>
    <w:tmpl w:val="CCD6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015511C"/>
    <w:multiLevelType w:val="multilevel"/>
    <w:tmpl w:val="B17C8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0197BE0"/>
    <w:multiLevelType w:val="multilevel"/>
    <w:tmpl w:val="098E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3753C6A"/>
    <w:multiLevelType w:val="multilevel"/>
    <w:tmpl w:val="F94EC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2B5F9F"/>
    <w:multiLevelType w:val="multilevel"/>
    <w:tmpl w:val="3A82F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480892"/>
    <w:multiLevelType w:val="multilevel"/>
    <w:tmpl w:val="DDD85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B54618"/>
    <w:multiLevelType w:val="multilevel"/>
    <w:tmpl w:val="AF54A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E5D332A"/>
    <w:multiLevelType w:val="multilevel"/>
    <w:tmpl w:val="18AE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232324B"/>
    <w:multiLevelType w:val="multilevel"/>
    <w:tmpl w:val="2C144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32522E4"/>
    <w:multiLevelType w:val="multilevel"/>
    <w:tmpl w:val="897A7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313BA9"/>
    <w:multiLevelType w:val="multilevel"/>
    <w:tmpl w:val="F0B4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71CA4"/>
    <w:multiLevelType w:val="multilevel"/>
    <w:tmpl w:val="0CA80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AC531B8"/>
    <w:multiLevelType w:val="multilevel"/>
    <w:tmpl w:val="148C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C5A5861"/>
    <w:multiLevelType w:val="multilevel"/>
    <w:tmpl w:val="9AC4D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8D36BA0"/>
    <w:multiLevelType w:val="multilevel"/>
    <w:tmpl w:val="3CFAD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1F2044"/>
    <w:multiLevelType w:val="multilevel"/>
    <w:tmpl w:val="04326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B2D0919"/>
    <w:multiLevelType w:val="multilevel"/>
    <w:tmpl w:val="85F8E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B248C"/>
    <w:multiLevelType w:val="multilevel"/>
    <w:tmpl w:val="953CA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C190313"/>
    <w:multiLevelType w:val="multilevel"/>
    <w:tmpl w:val="1B6C3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EB50481"/>
    <w:multiLevelType w:val="multilevel"/>
    <w:tmpl w:val="DF380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1D162D0"/>
    <w:multiLevelType w:val="hybridMultilevel"/>
    <w:tmpl w:val="A8CE9254"/>
    <w:lvl w:ilvl="0" w:tplc="E69EC3B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6720098"/>
    <w:multiLevelType w:val="multilevel"/>
    <w:tmpl w:val="0BAA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7A0392E"/>
    <w:multiLevelType w:val="multilevel"/>
    <w:tmpl w:val="996EC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8EB55B0"/>
    <w:multiLevelType w:val="multilevel"/>
    <w:tmpl w:val="FF90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A3C53B4"/>
    <w:multiLevelType w:val="multilevel"/>
    <w:tmpl w:val="D9CA9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AE825D4"/>
    <w:multiLevelType w:val="multilevel"/>
    <w:tmpl w:val="D07C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D186F94"/>
    <w:multiLevelType w:val="multilevel"/>
    <w:tmpl w:val="B98E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3415A56"/>
    <w:multiLevelType w:val="multilevel"/>
    <w:tmpl w:val="D7DA8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4CC0B3A"/>
    <w:multiLevelType w:val="multilevel"/>
    <w:tmpl w:val="C21AF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CD0E2F"/>
    <w:multiLevelType w:val="multilevel"/>
    <w:tmpl w:val="910E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5F34A0A"/>
    <w:multiLevelType w:val="multilevel"/>
    <w:tmpl w:val="44480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6C069F9"/>
    <w:multiLevelType w:val="multilevel"/>
    <w:tmpl w:val="9AC88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2"/>
  </w:num>
  <w:num w:numId="3">
    <w:abstractNumId w:val="40"/>
  </w:num>
  <w:num w:numId="4">
    <w:abstractNumId w:val="17"/>
  </w:num>
  <w:num w:numId="5">
    <w:abstractNumId w:val="23"/>
  </w:num>
  <w:num w:numId="6">
    <w:abstractNumId w:val="39"/>
  </w:num>
  <w:num w:numId="7">
    <w:abstractNumId w:val="2"/>
  </w:num>
  <w:num w:numId="8">
    <w:abstractNumId w:val="28"/>
  </w:num>
  <w:num w:numId="9">
    <w:abstractNumId w:val="34"/>
  </w:num>
  <w:num w:numId="10">
    <w:abstractNumId w:val="26"/>
  </w:num>
  <w:num w:numId="11">
    <w:abstractNumId w:val="32"/>
  </w:num>
  <w:num w:numId="12">
    <w:abstractNumId w:val="12"/>
  </w:num>
  <w:num w:numId="13">
    <w:abstractNumId w:val="6"/>
  </w:num>
  <w:num w:numId="14">
    <w:abstractNumId w:val="10"/>
  </w:num>
  <w:num w:numId="15">
    <w:abstractNumId w:val="41"/>
  </w:num>
  <w:num w:numId="16">
    <w:abstractNumId w:val="4"/>
  </w:num>
  <w:num w:numId="17">
    <w:abstractNumId w:val="33"/>
  </w:num>
  <w:num w:numId="18">
    <w:abstractNumId w:val="29"/>
  </w:num>
  <w:num w:numId="19">
    <w:abstractNumId w:val="3"/>
  </w:num>
  <w:num w:numId="20">
    <w:abstractNumId w:val="20"/>
  </w:num>
  <w:num w:numId="21">
    <w:abstractNumId w:val="16"/>
  </w:num>
  <w:num w:numId="22">
    <w:abstractNumId w:val="13"/>
  </w:num>
  <w:num w:numId="23">
    <w:abstractNumId w:val="21"/>
  </w:num>
  <w:num w:numId="24">
    <w:abstractNumId w:val="38"/>
  </w:num>
  <w:num w:numId="25">
    <w:abstractNumId w:val="15"/>
  </w:num>
  <w:num w:numId="26">
    <w:abstractNumId w:val="14"/>
  </w:num>
  <w:num w:numId="27">
    <w:abstractNumId w:val="31"/>
  </w:num>
  <w:num w:numId="28">
    <w:abstractNumId w:val="19"/>
  </w:num>
  <w:num w:numId="29">
    <w:abstractNumId w:val="24"/>
  </w:num>
  <w:num w:numId="30">
    <w:abstractNumId w:val="25"/>
  </w:num>
  <w:num w:numId="31">
    <w:abstractNumId w:val="18"/>
  </w:num>
  <w:num w:numId="32">
    <w:abstractNumId w:val="27"/>
  </w:num>
  <w:num w:numId="33">
    <w:abstractNumId w:val="11"/>
  </w:num>
  <w:num w:numId="34">
    <w:abstractNumId w:val="8"/>
  </w:num>
  <w:num w:numId="35">
    <w:abstractNumId w:val="36"/>
  </w:num>
  <w:num w:numId="36">
    <w:abstractNumId w:val="5"/>
  </w:num>
  <w:num w:numId="37">
    <w:abstractNumId w:val="7"/>
  </w:num>
  <w:num w:numId="38">
    <w:abstractNumId w:val="35"/>
  </w:num>
  <w:num w:numId="39">
    <w:abstractNumId w:val="1"/>
  </w:num>
  <w:num w:numId="40">
    <w:abstractNumId w:val="37"/>
  </w:num>
  <w:num w:numId="41">
    <w:abstractNumId w:val="30"/>
  </w:num>
  <w:num w:numId="4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ynn Jorde">
    <w15:presenceInfo w15:providerId="AD" w15:userId="S-1-5-21-676863758-242577046-1563503735-1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2pzdx20295v8ezad9v29e30d2fpseva9as&quot;&gt;TTR_PLOS_One&lt;record-ids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3&lt;/item&gt;&lt;item&gt;34&lt;/item&gt;&lt;item&gt;35&lt;/item&gt;&lt;item&gt;37&lt;/item&gt;&lt;item&gt;38&lt;/item&gt;&lt;item&gt;48&lt;/item&gt;&lt;item&gt;49&lt;/item&gt;&lt;item&gt;53&lt;/item&gt;&lt;item&gt;54&lt;/item&gt;&lt;item&gt;56&lt;/item&gt;&lt;item&gt;57&lt;/item&gt;&lt;item&gt;58&lt;/item&gt;&lt;item&gt;73&lt;/item&gt;&lt;item&gt;74&lt;/item&gt;&lt;item&gt;75&lt;/item&gt;&lt;item&gt;76&lt;/item&gt;&lt;item&gt;79&lt;/item&gt;&lt;item&gt;81&lt;/item&gt;&lt;item&gt;82&lt;/item&gt;&lt;item&gt;83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37546F"/>
    <w:rsid w:val="00001139"/>
    <w:rsid w:val="00001A82"/>
    <w:rsid w:val="00002EA8"/>
    <w:rsid w:val="00007E61"/>
    <w:rsid w:val="00012733"/>
    <w:rsid w:val="000228B4"/>
    <w:rsid w:val="00043720"/>
    <w:rsid w:val="00044BB9"/>
    <w:rsid w:val="00045602"/>
    <w:rsid w:val="00051ACA"/>
    <w:rsid w:val="00056F21"/>
    <w:rsid w:val="0006115D"/>
    <w:rsid w:val="00061C81"/>
    <w:rsid w:val="000677F6"/>
    <w:rsid w:val="00075E02"/>
    <w:rsid w:val="00077BCE"/>
    <w:rsid w:val="000860B4"/>
    <w:rsid w:val="00086BD3"/>
    <w:rsid w:val="000911F2"/>
    <w:rsid w:val="000929BF"/>
    <w:rsid w:val="000A2D8D"/>
    <w:rsid w:val="000A4059"/>
    <w:rsid w:val="000A639F"/>
    <w:rsid w:val="000A7C89"/>
    <w:rsid w:val="000B305E"/>
    <w:rsid w:val="000C78EE"/>
    <w:rsid w:val="000E1DB9"/>
    <w:rsid w:val="000E2BCF"/>
    <w:rsid w:val="000E4A89"/>
    <w:rsid w:val="000E50D7"/>
    <w:rsid w:val="001110AD"/>
    <w:rsid w:val="00117F7B"/>
    <w:rsid w:val="00121F81"/>
    <w:rsid w:val="00126FA2"/>
    <w:rsid w:val="001325D6"/>
    <w:rsid w:val="0014007A"/>
    <w:rsid w:val="001465AE"/>
    <w:rsid w:val="001465DE"/>
    <w:rsid w:val="001479F4"/>
    <w:rsid w:val="00154C44"/>
    <w:rsid w:val="00156BBC"/>
    <w:rsid w:val="00164C1F"/>
    <w:rsid w:val="00173819"/>
    <w:rsid w:val="00176FA0"/>
    <w:rsid w:val="001774C5"/>
    <w:rsid w:val="00187957"/>
    <w:rsid w:val="00194A79"/>
    <w:rsid w:val="001A0413"/>
    <w:rsid w:val="001A1C87"/>
    <w:rsid w:val="001B0901"/>
    <w:rsid w:val="001B193B"/>
    <w:rsid w:val="001B1A64"/>
    <w:rsid w:val="001C00B4"/>
    <w:rsid w:val="001C207C"/>
    <w:rsid w:val="001C2427"/>
    <w:rsid w:val="001C77FD"/>
    <w:rsid w:val="001D4C86"/>
    <w:rsid w:val="001E0005"/>
    <w:rsid w:val="001E3D4F"/>
    <w:rsid w:val="001F115B"/>
    <w:rsid w:val="001F2D76"/>
    <w:rsid w:val="001F36D0"/>
    <w:rsid w:val="002025BD"/>
    <w:rsid w:val="00204983"/>
    <w:rsid w:val="00212064"/>
    <w:rsid w:val="0021417F"/>
    <w:rsid w:val="00217E5F"/>
    <w:rsid w:val="0022082F"/>
    <w:rsid w:val="00232F6E"/>
    <w:rsid w:val="00235072"/>
    <w:rsid w:val="002376E4"/>
    <w:rsid w:val="00241689"/>
    <w:rsid w:val="0024627D"/>
    <w:rsid w:val="00252556"/>
    <w:rsid w:val="00257E93"/>
    <w:rsid w:val="00267FA2"/>
    <w:rsid w:val="002A67EA"/>
    <w:rsid w:val="002C3CBB"/>
    <w:rsid w:val="002C4541"/>
    <w:rsid w:val="002C457B"/>
    <w:rsid w:val="002C467B"/>
    <w:rsid w:val="002D46DA"/>
    <w:rsid w:val="002E0BBC"/>
    <w:rsid w:val="002E25D7"/>
    <w:rsid w:val="002E6631"/>
    <w:rsid w:val="003047E8"/>
    <w:rsid w:val="003202BA"/>
    <w:rsid w:val="0032395B"/>
    <w:rsid w:val="00323B84"/>
    <w:rsid w:val="00324730"/>
    <w:rsid w:val="00332FCF"/>
    <w:rsid w:val="003349CF"/>
    <w:rsid w:val="00341A1F"/>
    <w:rsid w:val="00347FD9"/>
    <w:rsid w:val="00350260"/>
    <w:rsid w:val="00350DAD"/>
    <w:rsid w:val="003518E2"/>
    <w:rsid w:val="00356E51"/>
    <w:rsid w:val="00360476"/>
    <w:rsid w:val="0036761C"/>
    <w:rsid w:val="00374B1B"/>
    <w:rsid w:val="0037546F"/>
    <w:rsid w:val="003801AC"/>
    <w:rsid w:val="00384597"/>
    <w:rsid w:val="00392524"/>
    <w:rsid w:val="003A6433"/>
    <w:rsid w:val="003B2170"/>
    <w:rsid w:val="003B26FA"/>
    <w:rsid w:val="003B4D6F"/>
    <w:rsid w:val="003C5D1E"/>
    <w:rsid w:val="003D1D0F"/>
    <w:rsid w:val="003D1EA1"/>
    <w:rsid w:val="003D7E02"/>
    <w:rsid w:val="003F2A29"/>
    <w:rsid w:val="00400EAF"/>
    <w:rsid w:val="00402A4F"/>
    <w:rsid w:val="00421307"/>
    <w:rsid w:val="00422361"/>
    <w:rsid w:val="00423409"/>
    <w:rsid w:val="00426B73"/>
    <w:rsid w:val="00441A10"/>
    <w:rsid w:val="00462EBC"/>
    <w:rsid w:val="00463457"/>
    <w:rsid w:val="00464DC4"/>
    <w:rsid w:val="00467326"/>
    <w:rsid w:val="00473050"/>
    <w:rsid w:val="00476AB8"/>
    <w:rsid w:val="004912D2"/>
    <w:rsid w:val="0049470F"/>
    <w:rsid w:val="004C005F"/>
    <w:rsid w:val="004C4B3A"/>
    <w:rsid w:val="004C6317"/>
    <w:rsid w:val="004C6C0F"/>
    <w:rsid w:val="004D00EB"/>
    <w:rsid w:val="004D152D"/>
    <w:rsid w:val="004D2DA2"/>
    <w:rsid w:val="004E43DD"/>
    <w:rsid w:val="004E6B79"/>
    <w:rsid w:val="004E72B2"/>
    <w:rsid w:val="004F55AA"/>
    <w:rsid w:val="00500193"/>
    <w:rsid w:val="00511DF7"/>
    <w:rsid w:val="00514A76"/>
    <w:rsid w:val="005170D2"/>
    <w:rsid w:val="00521400"/>
    <w:rsid w:val="00545444"/>
    <w:rsid w:val="00547FFD"/>
    <w:rsid w:val="0055773F"/>
    <w:rsid w:val="005621C4"/>
    <w:rsid w:val="00564AC4"/>
    <w:rsid w:val="005676BA"/>
    <w:rsid w:val="00574F14"/>
    <w:rsid w:val="00592709"/>
    <w:rsid w:val="00593935"/>
    <w:rsid w:val="00594055"/>
    <w:rsid w:val="005954A2"/>
    <w:rsid w:val="005A4187"/>
    <w:rsid w:val="005B0445"/>
    <w:rsid w:val="005B14E1"/>
    <w:rsid w:val="005C3460"/>
    <w:rsid w:val="005C52C0"/>
    <w:rsid w:val="005C67EE"/>
    <w:rsid w:val="005D0254"/>
    <w:rsid w:val="005D0A04"/>
    <w:rsid w:val="005D5553"/>
    <w:rsid w:val="005E2AD5"/>
    <w:rsid w:val="005E6002"/>
    <w:rsid w:val="005E701E"/>
    <w:rsid w:val="005F35DD"/>
    <w:rsid w:val="005F6D1E"/>
    <w:rsid w:val="00601B24"/>
    <w:rsid w:val="00603715"/>
    <w:rsid w:val="00605A2E"/>
    <w:rsid w:val="00617D8C"/>
    <w:rsid w:val="00623A15"/>
    <w:rsid w:val="00626781"/>
    <w:rsid w:val="00630223"/>
    <w:rsid w:val="00636E6F"/>
    <w:rsid w:val="006417EF"/>
    <w:rsid w:val="00647E26"/>
    <w:rsid w:val="00647ED1"/>
    <w:rsid w:val="006611FA"/>
    <w:rsid w:val="0066176C"/>
    <w:rsid w:val="006658C3"/>
    <w:rsid w:val="006717F8"/>
    <w:rsid w:val="006722BF"/>
    <w:rsid w:val="00672627"/>
    <w:rsid w:val="00674863"/>
    <w:rsid w:val="00675DA4"/>
    <w:rsid w:val="00684592"/>
    <w:rsid w:val="00686D64"/>
    <w:rsid w:val="006903C3"/>
    <w:rsid w:val="00691458"/>
    <w:rsid w:val="00692C00"/>
    <w:rsid w:val="006946A9"/>
    <w:rsid w:val="006A2388"/>
    <w:rsid w:val="006A4C0D"/>
    <w:rsid w:val="006A6430"/>
    <w:rsid w:val="006B726B"/>
    <w:rsid w:val="006C0378"/>
    <w:rsid w:val="006C4222"/>
    <w:rsid w:val="006C54E7"/>
    <w:rsid w:val="006C7B91"/>
    <w:rsid w:val="006D211C"/>
    <w:rsid w:val="006D3B1D"/>
    <w:rsid w:val="006F5BFE"/>
    <w:rsid w:val="006F652A"/>
    <w:rsid w:val="0070065A"/>
    <w:rsid w:val="00702131"/>
    <w:rsid w:val="00710413"/>
    <w:rsid w:val="007105EE"/>
    <w:rsid w:val="00711EBB"/>
    <w:rsid w:val="0071424E"/>
    <w:rsid w:val="00733D25"/>
    <w:rsid w:val="007401D2"/>
    <w:rsid w:val="007448A1"/>
    <w:rsid w:val="0077198D"/>
    <w:rsid w:val="00775619"/>
    <w:rsid w:val="00797FA0"/>
    <w:rsid w:val="007A4418"/>
    <w:rsid w:val="007A50CF"/>
    <w:rsid w:val="007A7BA3"/>
    <w:rsid w:val="007D25B3"/>
    <w:rsid w:val="007D410F"/>
    <w:rsid w:val="007F2270"/>
    <w:rsid w:val="007F38E2"/>
    <w:rsid w:val="00807104"/>
    <w:rsid w:val="00815C25"/>
    <w:rsid w:val="00840CB8"/>
    <w:rsid w:val="00860364"/>
    <w:rsid w:val="00877815"/>
    <w:rsid w:val="008836C6"/>
    <w:rsid w:val="00886973"/>
    <w:rsid w:val="008920DF"/>
    <w:rsid w:val="00894208"/>
    <w:rsid w:val="00897816"/>
    <w:rsid w:val="008A2CCC"/>
    <w:rsid w:val="008A3EA2"/>
    <w:rsid w:val="008C0EF3"/>
    <w:rsid w:val="008C291E"/>
    <w:rsid w:val="008C573A"/>
    <w:rsid w:val="008E075D"/>
    <w:rsid w:val="008E1B2E"/>
    <w:rsid w:val="008E4495"/>
    <w:rsid w:val="008E7DAA"/>
    <w:rsid w:val="008F2417"/>
    <w:rsid w:val="008F6168"/>
    <w:rsid w:val="00904A38"/>
    <w:rsid w:val="00913FFF"/>
    <w:rsid w:val="00914A2B"/>
    <w:rsid w:val="00915A73"/>
    <w:rsid w:val="00916164"/>
    <w:rsid w:val="00917E17"/>
    <w:rsid w:val="00923040"/>
    <w:rsid w:val="00933054"/>
    <w:rsid w:val="00941050"/>
    <w:rsid w:val="00943139"/>
    <w:rsid w:val="009434A8"/>
    <w:rsid w:val="00947173"/>
    <w:rsid w:val="009534EB"/>
    <w:rsid w:val="009603C0"/>
    <w:rsid w:val="00973F5B"/>
    <w:rsid w:val="00975ACF"/>
    <w:rsid w:val="00976B13"/>
    <w:rsid w:val="00980EBD"/>
    <w:rsid w:val="0098228B"/>
    <w:rsid w:val="00984B18"/>
    <w:rsid w:val="0098574A"/>
    <w:rsid w:val="00987B8E"/>
    <w:rsid w:val="00994484"/>
    <w:rsid w:val="00995C60"/>
    <w:rsid w:val="009A0F71"/>
    <w:rsid w:val="009B0845"/>
    <w:rsid w:val="009B0E8B"/>
    <w:rsid w:val="009B24F8"/>
    <w:rsid w:val="009B6D12"/>
    <w:rsid w:val="009C5883"/>
    <w:rsid w:val="009D0F36"/>
    <w:rsid w:val="009D2C10"/>
    <w:rsid w:val="009E0964"/>
    <w:rsid w:val="009E1308"/>
    <w:rsid w:val="009E4677"/>
    <w:rsid w:val="009F3FFF"/>
    <w:rsid w:val="009F55D3"/>
    <w:rsid w:val="00A010A7"/>
    <w:rsid w:val="00A01BD1"/>
    <w:rsid w:val="00A02A7D"/>
    <w:rsid w:val="00A066CC"/>
    <w:rsid w:val="00A06FE4"/>
    <w:rsid w:val="00A079A3"/>
    <w:rsid w:val="00A1050C"/>
    <w:rsid w:val="00A124B4"/>
    <w:rsid w:val="00A1259D"/>
    <w:rsid w:val="00A14937"/>
    <w:rsid w:val="00A31160"/>
    <w:rsid w:val="00A47D70"/>
    <w:rsid w:val="00A511B9"/>
    <w:rsid w:val="00A51519"/>
    <w:rsid w:val="00A63BA0"/>
    <w:rsid w:val="00A67B95"/>
    <w:rsid w:val="00A72096"/>
    <w:rsid w:val="00A7283C"/>
    <w:rsid w:val="00A83BCA"/>
    <w:rsid w:val="00A95FDA"/>
    <w:rsid w:val="00A97502"/>
    <w:rsid w:val="00AA5C32"/>
    <w:rsid w:val="00AA78D0"/>
    <w:rsid w:val="00AC27DD"/>
    <w:rsid w:val="00AC6AE7"/>
    <w:rsid w:val="00AD65CF"/>
    <w:rsid w:val="00AF6C36"/>
    <w:rsid w:val="00B0437F"/>
    <w:rsid w:val="00B05150"/>
    <w:rsid w:val="00B21DD1"/>
    <w:rsid w:val="00B22768"/>
    <w:rsid w:val="00B2353C"/>
    <w:rsid w:val="00B34880"/>
    <w:rsid w:val="00B62E10"/>
    <w:rsid w:val="00B635AC"/>
    <w:rsid w:val="00B8628D"/>
    <w:rsid w:val="00B91B00"/>
    <w:rsid w:val="00BA2B18"/>
    <w:rsid w:val="00BA3D70"/>
    <w:rsid w:val="00BA4337"/>
    <w:rsid w:val="00BB2006"/>
    <w:rsid w:val="00BB2767"/>
    <w:rsid w:val="00BC1972"/>
    <w:rsid w:val="00BD17CD"/>
    <w:rsid w:val="00BD6B6D"/>
    <w:rsid w:val="00BE3977"/>
    <w:rsid w:val="00BF03DC"/>
    <w:rsid w:val="00BF5ECE"/>
    <w:rsid w:val="00C07D6C"/>
    <w:rsid w:val="00C228D9"/>
    <w:rsid w:val="00C23682"/>
    <w:rsid w:val="00C302B7"/>
    <w:rsid w:val="00C3162F"/>
    <w:rsid w:val="00C42181"/>
    <w:rsid w:val="00C42FF3"/>
    <w:rsid w:val="00C43658"/>
    <w:rsid w:val="00C45F36"/>
    <w:rsid w:val="00C52D7B"/>
    <w:rsid w:val="00C61246"/>
    <w:rsid w:val="00C63631"/>
    <w:rsid w:val="00C63FA0"/>
    <w:rsid w:val="00C645C0"/>
    <w:rsid w:val="00C6528E"/>
    <w:rsid w:val="00C66BBB"/>
    <w:rsid w:val="00C676B0"/>
    <w:rsid w:val="00CA274F"/>
    <w:rsid w:val="00CA4283"/>
    <w:rsid w:val="00CD40DD"/>
    <w:rsid w:val="00D009B7"/>
    <w:rsid w:val="00D15556"/>
    <w:rsid w:val="00D17FBC"/>
    <w:rsid w:val="00D236B7"/>
    <w:rsid w:val="00D2609B"/>
    <w:rsid w:val="00D27B6C"/>
    <w:rsid w:val="00D30A7F"/>
    <w:rsid w:val="00D431D8"/>
    <w:rsid w:val="00D45BA6"/>
    <w:rsid w:val="00D50351"/>
    <w:rsid w:val="00D55CA3"/>
    <w:rsid w:val="00D72ABB"/>
    <w:rsid w:val="00D75E41"/>
    <w:rsid w:val="00D90A04"/>
    <w:rsid w:val="00D90FB6"/>
    <w:rsid w:val="00D9643E"/>
    <w:rsid w:val="00DA604A"/>
    <w:rsid w:val="00DB2DD3"/>
    <w:rsid w:val="00DB4F26"/>
    <w:rsid w:val="00DB5087"/>
    <w:rsid w:val="00DB622D"/>
    <w:rsid w:val="00DD427E"/>
    <w:rsid w:val="00DD7EF3"/>
    <w:rsid w:val="00DE7E11"/>
    <w:rsid w:val="00DF0D1B"/>
    <w:rsid w:val="00DF0DF2"/>
    <w:rsid w:val="00E002BA"/>
    <w:rsid w:val="00E10A62"/>
    <w:rsid w:val="00E116DE"/>
    <w:rsid w:val="00E12A48"/>
    <w:rsid w:val="00E159DD"/>
    <w:rsid w:val="00E2512B"/>
    <w:rsid w:val="00E351D4"/>
    <w:rsid w:val="00E37785"/>
    <w:rsid w:val="00E41B91"/>
    <w:rsid w:val="00E46B51"/>
    <w:rsid w:val="00E5371C"/>
    <w:rsid w:val="00E55B17"/>
    <w:rsid w:val="00E56460"/>
    <w:rsid w:val="00E57AD8"/>
    <w:rsid w:val="00E6243A"/>
    <w:rsid w:val="00E708EB"/>
    <w:rsid w:val="00E80545"/>
    <w:rsid w:val="00E82B6B"/>
    <w:rsid w:val="00E923CB"/>
    <w:rsid w:val="00E93679"/>
    <w:rsid w:val="00EA3F8A"/>
    <w:rsid w:val="00EB0082"/>
    <w:rsid w:val="00EC3166"/>
    <w:rsid w:val="00ED12D1"/>
    <w:rsid w:val="00ED2403"/>
    <w:rsid w:val="00EE457B"/>
    <w:rsid w:val="00EF0640"/>
    <w:rsid w:val="00EF11F3"/>
    <w:rsid w:val="00EF45E5"/>
    <w:rsid w:val="00EF4C86"/>
    <w:rsid w:val="00F006ED"/>
    <w:rsid w:val="00F010FC"/>
    <w:rsid w:val="00F03098"/>
    <w:rsid w:val="00F069F6"/>
    <w:rsid w:val="00F11C5A"/>
    <w:rsid w:val="00F17FDB"/>
    <w:rsid w:val="00F26530"/>
    <w:rsid w:val="00F35643"/>
    <w:rsid w:val="00F376C5"/>
    <w:rsid w:val="00F402D9"/>
    <w:rsid w:val="00F45FC4"/>
    <w:rsid w:val="00F479E9"/>
    <w:rsid w:val="00F54CEC"/>
    <w:rsid w:val="00F66E83"/>
    <w:rsid w:val="00F76C46"/>
    <w:rsid w:val="00F832FF"/>
    <w:rsid w:val="00F87091"/>
    <w:rsid w:val="00F87E04"/>
    <w:rsid w:val="00F92AAB"/>
    <w:rsid w:val="00F97225"/>
    <w:rsid w:val="00FA4706"/>
    <w:rsid w:val="00FA6643"/>
    <w:rsid w:val="00FA79D4"/>
    <w:rsid w:val="00FD0A85"/>
    <w:rsid w:val="00FD42FD"/>
    <w:rsid w:val="00FF0EDE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2A4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1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3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7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3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720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36701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03836089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0263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12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33555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86339866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72189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0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8726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107893527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27625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616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3422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915744421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4929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80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5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1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712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0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0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9501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700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144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7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29212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2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8196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7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3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543794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9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913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4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04560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703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8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38546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8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166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03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1762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5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75532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6404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64538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8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405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25983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75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7238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6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57107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0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20505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17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70092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6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93927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79260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5320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5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89847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319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45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5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14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64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98007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539390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61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61857">
          <w:marLeft w:val="200"/>
          <w:marRight w:val="0"/>
          <w:marTop w:val="0"/>
          <w:marBottom w:val="0"/>
          <w:divBdr>
            <w:top w:val="single" w:sz="8" w:space="6" w:color="C0C0C0"/>
            <w:left w:val="single" w:sz="8" w:space="0" w:color="C0C0C0"/>
            <w:bottom w:val="single" w:sz="8" w:space="6" w:color="C0C0C0"/>
            <w:right w:val="single" w:sz="8" w:space="0" w:color="C0C0C0"/>
          </w:divBdr>
        </w:div>
        <w:div w:id="13336017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28836114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453644724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70243768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5453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009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40825913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70270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6227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4817891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74199140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205676588">
                      <w:marLeft w:val="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4055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13371087">
                      <w:marLeft w:val="0"/>
                      <w:marRight w:val="1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40201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91176951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</w:divsChild>
            </w:div>
          </w:divsChild>
        </w:div>
      </w:divsChild>
    </w:div>
    <w:div w:id="352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3263">
          <w:marLeft w:val="200"/>
          <w:marRight w:val="200"/>
          <w:marTop w:val="0"/>
          <w:marBottom w:val="0"/>
          <w:divBdr>
            <w:top w:val="single" w:sz="8" w:space="0" w:color="CBC2C5"/>
            <w:left w:val="single" w:sz="8" w:space="0" w:color="CBC2C5"/>
            <w:bottom w:val="single" w:sz="8" w:space="0" w:color="CBC2C5"/>
            <w:right w:val="single" w:sz="8" w:space="0" w:color="CBC2C5"/>
          </w:divBdr>
          <w:divsChild>
            <w:div w:id="166901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56724">
          <w:marLeft w:val="200"/>
          <w:marRight w:val="20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8220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5991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5175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247772">
          <w:marLeft w:val="200"/>
          <w:marRight w:val="200"/>
          <w:marTop w:val="100"/>
          <w:marBottom w:val="100"/>
          <w:divBdr>
            <w:top w:val="single" w:sz="36" w:space="5" w:color="3C703C"/>
            <w:left w:val="single" w:sz="36" w:space="5" w:color="3C703C"/>
            <w:bottom w:val="single" w:sz="36" w:space="5" w:color="3C703C"/>
            <w:right w:val="single" w:sz="36" w:space="5" w:color="3C703C"/>
          </w:divBdr>
          <w:divsChild>
            <w:div w:id="76133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437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27736580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06815463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6809447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699D7D-41BA-B045-8F58-5BB37C73A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6</CharactersWithSpaces>
  <SharedDoc>false</SharedDoc>
  <HLinks>
    <vt:vector size="6" baseType="variant">
      <vt:variant>
        <vt:i4>786468</vt:i4>
      </vt:variant>
      <vt:variant>
        <vt:i4>0</vt:i4>
      </vt:variant>
      <vt:variant>
        <vt:i4>0</vt:i4>
      </vt:variant>
      <vt:variant>
        <vt:i4>5</vt:i4>
      </vt:variant>
      <vt:variant>
        <vt:lpwstr>mailto:geriligao@hot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Simonson</dc:creator>
  <cp:keywords/>
  <dc:description/>
  <cp:lastModifiedBy>Tatum Simonson</cp:lastModifiedBy>
  <cp:revision>3</cp:revision>
  <dcterms:created xsi:type="dcterms:W3CDTF">2014-01-29T21:25:00Z</dcterms:created>
  <dcterms:modified xsi:type="dcterms:W3CDTF">2014-01-29T21:35:00Z</dcterms:modified>
</cp:coreProperties>
</file>